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1DCA2" w14:textId="77777777" w:rsidR="00B7743B" w:rsidRPr="005107C6" w:rsidRDefault="00B7743B" w:rsidP="00B7743B">
      <w:pPr>
        <w:spacing w:line="360" w:lineRule="auto"/>
        <w:rPr>
          <w:rFonts w:ascii="Arial" w:eastAsiaTheme="minorHAnsi" w:hAnsi="Arial" w:cs="Arial"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5107C6">
        <w:rPr>
          <w:rFonts w:ascii="Arial" w:hAnsi="Arial" w:cs="Arial"/>
        </w:rPr>
        <w:t xml:space="preserve">. Top regulated genes in </w:t>
      </w:r>
      <w:r w:rsidRPr="005107C6">
        <w:rPr>
          <w:rFonts w:ascii="Arial" w:eastAsiaTheme="minorHAnsi" w:hAnsi="Arial" w:cs="Arial"/>
        </w:rPr>
        <w:t xml:space="preserve">acute compared to follow-up samples (adj. </w:t>
      </w:r>
      <w:r w:rsidRPr="005107C6">
        <w:rPr>
          <w:rFonts w:ascii="Arial" w:eastAsiaTheme="minorHAnsi" w:hAnsi="Arial" w:cs="Arial"/>
          <w:i/>
          <w:iCs/>
        </w:rPr>
        <w:t xml:space="preserve">P </w:t>
      </w:r>
      <w:r w:rsidRPr="005107C6">
        <w:rPr>
          <w:rFonts w:ascii="Arial" w:eastAsiaTheme="minorHAnsi" w:hAnsi="Arial" w:cs="Arial"/>
        </w:rPr>
        <w:t>&lt; 0.0</w:t>
      </w:r>
      <w:r w:rsidRPr="005107C6">
        <w:rPr>
          <w:rFonts w:ascii="Arial" w:hAnsi="Arial" w:cs="Arial"/>
        </w:rPr>
        <w:t>5, FC &gt; 1.5</w:t>
      </w:r>
      <w:r w:rsidRPr="005107C6">
        <w:rPr>
          <w:rFonts w:ascii="Arial" w:eastAsiaTheme="minorHAnsi" w:hAnsi="Arial" w:cs="Arial"/>
        </w:rPr>
        <w:t>) FC = Fold Change.</w:t>
      </w:r>
    </w:p>
    <w:tbl>
      <w:tblPr>
        <w:tblW w:w="10207" w:type="dxa"/>
        <w:tblInd w:w="-5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7"/>
        <w:gridCol w:w="4677"/>
        <w:gridCol w:w="850"/>
        <w:gridCol w:w="851"/>
        <w:gridCol w:w="2552"/>
      </w:tblGrid>
      <w:tr w:rsidR="00B7743B" w:rsidRPr="005107C6" w14:paraId="352E4AB1" w14:textId="77777777" w:rsidTr="00B7743B">
        <w:trPr>
          <w:trHeight w:val="11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vAlign w:val="center"/>
            <w:hideMark/>
          </w:tcPr>
          <w:p w14:paraId="24AA0533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mbol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640E8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4D3C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  <w:p w14:paraId="5F7D6EC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Cohort I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FC14D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  <w:p w14:paraId="79778E3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Cohort II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80615" w14:textId="77777777" w:rsidR="00B7743B" w:rsidRPr="005107C6" w:rsidRDefault="00B7743B" w:rsidP="00173708">
            <w:pPr>
              <w:spacing w:line="276" w:lineRule="auto"/>
              <w:ind w:left="142" w:right="-29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</w:rPr>
              <w:t>Type(s)</w:t>
            </w:r>
          </w:p>
        </w:tc>
      </w:tr>
      <w:tr w:rsidR="00B7743B" w:rsidRPr="005107C6" w14:paraId="59E87900" w14:textId="77777777" w:rsidTr="00B7743B">
        <w:tc>
          <w:tcPr>
            <w:tcW w:w="1277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BF433E7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177</w:t>
            </w:r>
          </w:p>
        </w:tc>
        <w:tc>
          <w:tcPr>
            <w:tcW w:w="4677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780952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CD177 molecul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A77E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1FDA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7DD1DA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7164497C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676E8EA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EM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232C5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mast cell expressed membrane protein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A0A2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9445D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071A2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52639F34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F6420FE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528F5C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haptoglob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2832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5AFE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75845C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eptidase</w:t>
            </w:r>
          </w:p>
        </w:tc>
      </w:tr>
      <w:tr w:rsidR="00B7743B" w:rsidRPr="005107C6" w14:paraId="12DCAE09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52DF694D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D79FE3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annexin A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BD6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7EE8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85E631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233E9AF7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70D46A4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AM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5BE456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maltase-glucoamylase 2 (putative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37A2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0BD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0E64D1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7BFD3A73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3CBC4EE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SP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EB814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caspase 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8940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DCA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450C7F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eptidase</w:t>
            </w:r>
          </w:p>
        </w:tc>
      </w:tr>
      <w:tr w:rsidR="00B7743B" w:rsidRPr="005107C6" w14:paraId="629CC5C4" w14:textId="77777777" w:rsidTr="00B7743B">
        <w:trPr>
          <w:trHeight w:val="148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CB85792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045761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Fc gamma receptor I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8E7D3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5D5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3F50C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B7743B" w:rsidRPr="005107C6" w14:paraId="07F04E28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35BEC83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8D1E2D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ankyrin repeat domain 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B943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1E31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71AC6B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cription regulator</w:t>
            </w:r>
          </w:p>
        </w:tc>
      </w:tr>
      <w:tr w:rsidR="00B7743B" w:rsidRPr="005107C6" w14:paraId="3AE445E2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28F2FA5F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7BDDF0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vanin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E085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2EEB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DD892C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1B91B1E6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259D454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38391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G protein-coupled receptor 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B1E7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D0F21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A328A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G-protein coupled receptor</w:t>
            </w:r>
          </w:p>
        </w:tc>
      </w:tr>
      <w:tr w:rsidR="00B7743B" w:rsidRPr="005107C6" w14:paraId="24EFF969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3F628F42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GR1B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1EB47D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Fc gamma receptor Ib, pseudoge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EED4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0F29D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C8519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B7743B" w:rsidRPr="005107C6" w14:paraId="69FC3CEF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53FF0E9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SP1-A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09E43A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BASP1 antisense RNA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546C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F94BF5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E3E606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6AF893AA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0CBA84FA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M20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8C30BA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golgi associated secretory pathway pseudokina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63B7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433A5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8E44F8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10C09292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5D45DC17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NC0296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193798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long intergenic non-protein coding RNA 29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6A8D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94702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65E2F4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756AE53D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46C39C0B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4623E4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alkaline phosphatase, biomineralization associat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BD01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CC1D7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94115D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hosphatase</w:t>
            </w:r>
          </w:p>
        </w:tc>
      </w:tr>
      <w:tr w:rsidR="00B7743B" w:rsidRPr="005107C6" w14:paraId="2F3D88A6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0E947CD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745A04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matrix metallopeptidase 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E1D6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BAD80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2BC551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eptidase</w:t>
            </w:r>
          </w:p>
        </w:tc>
      </w:tr>
      <w:tr w:rsidR="00B7743B" w:rsidRPr="005107C6" w14:paraId="56ACE14D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66B00213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4C6E78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100 calcium binding protein A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6A3B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3B78A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14FFFA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0A13DE9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414C2BC0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374A5B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C443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21D4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699C62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hosphatase</w:t>
            </w:r>
          </w:p>
        </w:tc>
      </w:tr>
      <w:tr w:rsidR="00B7743B" w:rsidRPr="005107C6" w14:paraId="7ADAE1BB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64D0D31B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3FAD3E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matrix metallopeptidase 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5F5B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077A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CAF30B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peptidase</w:t>
            </w:r>
          </w:p>
        </w:tc>
      </w:tr>
      <w:tr w:rsidR="00B7743B" w:rsidRPr="005107C6" w14:paraId="4FFFFB8F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3A12C323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MX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D4E775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BMX non-receptor tyrosine kina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07A3A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DCD5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5AC337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kinase</w:t>
            </w:r>
          </w:p>
        </w:tc>
      </w:tr>
      <w:tr w:rsidR="00B7743B" w:rsidRPr="005107C6" w14:paraId="14BD9504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A6269FA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886B2C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lfactomedin 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4382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A6A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BCAD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52B384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538E4B4B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80A678F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M153A/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33C020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family with sequence similarity 153 member 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E6A09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B00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B4DA3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3927954D" w14:textId="77777777" w:rsidTr="00B7743B">
        <w:trPr>
          <w:trHeight w:val="123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14EB5770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C105376548</w:t>
            </w:r>
            <w:r w:rsidRPr="005107C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195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6D42D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86BDA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6C8CBDF8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3E9783B0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ORD3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A3D32C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mall nucleolar RNA, C/D box 3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2FD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A09E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0ACDFA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A21F099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E60BE3D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N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6F20C6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cellular communication network factor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9141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466C3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37075B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growth factor</w:t>
            </w:r>
          </w:p>
        </w:tc>
      </w:tr>
      <w:tr w:rsidR="00B7743B" w:rsidRPr="005107C6" w14:paraId="40B847F8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317DC72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NFRSF1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70EA76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NF receptor superfamily member 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A430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678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5298B0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B7743B" w:rsidRPr="005107C6" w14:paraId="46BC4EC5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78ADB920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GHG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A3FE21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immunoglobulin heavy constant gamma 1 (G1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91B6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DB321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E0255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548E633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4126B7E1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XF1P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90430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Rhox homeobox family member 1 pseudogene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269E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65D53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703C8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6C5F4F0D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78B4047F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B1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1D7167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UDP glucuronosyltransferase family 2 member B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43A3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AE405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5A4D96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2EA0A057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1F68A494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3L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7E892D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chitinase 3 like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13AC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9677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A34BD2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7B0B2390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6333F668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80D496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Fc receptor like 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8726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9D98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1B9AB6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44C1650A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75603748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GRE4P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35BB9F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adhesion G protein-coupled receptor E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B7CF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68831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C3A5E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0A702B41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4A4E18B5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GFBP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16BD0F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fibroblast growth factor binding protein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FB21A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07E7E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416297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C7E1B4E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0C38127D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NLY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2A0FE3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granulys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06670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68A8A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0D9E49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617595D3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7CEA4F6E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F635D5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interleukin 5 receptor subunit alph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C046B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2671E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FAD977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B7743B" w:rsidRPr="005107C6" w14:paraId="19C41305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7701B98F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GHG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389119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immunoglobulin heavy constant gamma 4 (G4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3202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5819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993647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F45094E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121A5666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7147A5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Charcot-Leyden crystal galect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64E72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C4C8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6073B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397D3CB1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0682C18B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NF18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479A8E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ring finger protein 1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1281C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C6A9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417048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  <w:tr w:rsidR="00B7743B" w:rsidRPr="005107C6" w14:paraId="6E94FC1C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148E3788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ORA14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F51F18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mall nucleolar RNA, H/ACA box 14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6A88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BD71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28B42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42070EEE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6498AF3D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GLEC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87ABAC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ialic acid binding Ig like lectin 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1D0A1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DA6F4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3A98DC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ransmembrane receptor</w:t>
            </w:r>
          </w:p>
        </w:tc>
      </w:tr>
      <w:tr w:rsidR="00B7743B" w:rsidRPr="005107C6" w14:paraId="795836F1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3D4A697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GHG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07B870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immunoglobulin heavy constant gamma 3 (G3m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B6267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AC85D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253B13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263700B5" w14:textId="77777777" w:rsidTr="00B7743B">
        <w:trPr>
          <w:trHeight w:val="123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4840C319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C105370259</w:t>
            </w:r>
            <w:r w:rsidRPr="005107C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9602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BDD90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AFCC21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03991F3C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722D6C1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GC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956A06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T cell receptor gamma constant 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1660F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52D4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270935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42E24666" w14:textId="77777777" w:rsidTr="00B7743B">
        <w:trPr>
          <w:trHeight w:val="123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244FE045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OC105377267</w:t>
            </w:r>
            <w:r w:rsidRPr="005107C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B75A2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C950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AE0AD4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43F69328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</w:tcPr>
          <w:p w14:paraId="7DB399A8" w14:textId="77777777" w:rsidR="00B7743B" w:rsidRPr="005107C6" w:rsidRDefault="00B7743B" w:rsidP="00173708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NORA6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1AC3BB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small nucleolar RNA, H/ACA box 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3C6F6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47FBE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257496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B7743B" w:rsidRPr="005107C6" w14:paraId="1357ADF0" w14:textId="77777777" w:rsidTr="00B7743B">
        <w:trPr>
          <w:trHeight w:val="123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6" w:type="dxa"/>
              <w:left w:w="57" w:type="dxa"/>
              <w:bottom w:w="0" w:type="dxa"/>
              <w:right w:w="6" w:type="dxa"/>
            </w:tcMar>
            <w:hideMark/>
          </w:tcPr>
          <w:p w14:paraId="65783853" w14:textId="77777777" w:rsidR="00B7743B" w:rsidRPr="005107C6" w:rsidRDefault="00B7743B" w:rsidP="0017370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</w:rPr>
              <w:t>ALOX15</w:t>
            </w:r>
          </w:p>
          <w:p w14:paraId="5015BD57" w14:textId="77777777" w:rsidR="00B7743B" w:rsidRPr="005107C6" w:rsidRDefault="00B7743B" w:rsidP="001737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0D8FBD" w14:textId="77777777" w:rsidR="00B7743B" w:rsidRPr="005107C6" w:rsidRDefault="00B7743B" w:rsidP="0017370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arachidonate 15-lipoxygena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3D65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02FB8" w14:textId="77777777" w:rsidR="00B7743B" w:rsidRPr="005107C6" w:rsidRDefault="00B7743B" w:rsidP="0017370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43927E" w14:textId="77777777" w:rsidR="00B7743B" w:rsidRPr="005107C6" w:rsidRDefault="00B7743B" w:rsidP="00173708">
            <w:pPr>
              <w:spacing w:line="276" w:lineRule="auto"/>
              <w:ind w:left="14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107C6">
              <w:rPr>
                <w:rFonts w:ascii="Arial" w:hAnsi="Arial" w:cs="Arial"/>
                <w:color w:val="000000"/>
                <w:sz w:val="20"/>
                <w:szCs w:val="20"/>
              </w:rPr>
              <w:t>enzyme</w:t>
            </w:r>
          </w:p>
        </w:tc>
      </w:tr>
    </w:tbl>
    <w:p w14:paraId="42B8EE59" w14:textId="0EB010CC" w:rsidR="003C5418" w:rsidRPr="00B7743B" w:rsidRDefault="003C5418" w:rsidP="00B7743B"/>
    <w:sectPr w:rsidR="003C5418" w:rsidRPr="00B7743B" w:rsidSect="00145B14">
      <w:pgSz w:w="11900" w:h="16840"/>
      <w:pgMar w:top="810" w:right="1440" w:bottom="86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45B14"/>
    <w:rsid w:val="00155436"/>
    <w:rsid w:val="00196992"/>
    <w:rsid w:val="001A0E42"/>
    <w:rsid w:val="001C1FBA"/>
    <w:rsid w:val="001C7C55"/>
    <w:rsid w:val="001E4880"/>
    <w:rsid w:val="001F5716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43B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3</cp:revision>
  <dcterms:created xsi:type="dcterms:W3CDTF">2024-11-29T09:51:00Z</dcterms:created>
  <dcterms:modified xsi:type="dcterms:W3CDTF">2024-11-29T12:08:00Z</dcterms:modified>
</cp:coreProperties>
</file>